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403"/>
        <w:gridCol w:w="1196"/>
        <w:gridCol w:w="1099"/>
        <w:gridCol w:w="1076"/>
        <w:gridCol w:w="1076"/>
        <w:gridCol w:w="1128"/>
      </w:tblGrid>
      <w:tr>
        <w:trPr/>
        <w:tc>
          <w:tcPr>
            <w:tcW w:w="1210" w:type="dxa"/>
            <w:tcBorders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Bai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hromosom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tar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End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od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ize (bp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core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NC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271814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271856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21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20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525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NC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283657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28372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43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0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605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NC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13582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13628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8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2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678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NC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13876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13933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0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28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565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NC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21253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21332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137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46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735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NC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24935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25068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133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53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73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NC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30212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3035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123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58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72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NC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38968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39121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13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49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736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NC9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40968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4116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109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48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709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NC1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946537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946557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109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50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71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CNC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2046267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2046355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CNC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18134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18205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CNC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28062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28153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CNC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39804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339834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CNC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436112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436233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CNC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449866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449899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CNC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469852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469947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CNC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2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585408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rFonts w:eastAsia="ＭＳ 明朝"/>
                <w:sz w:val="20"/>
                <w:lang w:bidi="en-US"/>
              </w:rPr>
              <w:t>3585462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CR-HS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1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szCs w:val="26"/>
                <w:lang w:bidi="en-US"/>
              </w:rPr>
              <w:t>526773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szCs w:val="26"/>
                <w:lang w:bidi="en-US"/>
              </w:rPr>
              <w:t>526956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eastAsia="ＭＳ 明朝"/>
                <w:sz w:val="20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n/a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9:42:00Z</dcterms:created>
  <dc:creator>Daniel Robyr</dc:creator>
  <dc:description/>
  <cp:keywords/>
  <dc:language>en-US</dc:language>
  <cp:lastModifiedBy>Daniel Robyr</cp:lastModifiedBy>
  <cp:lastPrinted>2010-11-18T17:20:00Z</cp:lastPrinted>
  <dcterms:modified xsi:type="dcterms:W3CDTF">2011-02-16T09:22:00Z</dcterms:modified>
  <cp:revision>5</cp:revision>
  <dc:subject/>
  <dc:title>Bait</dc:title>
</cp:coreProperties>
</file>